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3E0C0" w14:textId="361E8C58" w:rsidR="001F0998" w:rsidRPr="00D518C6" w:rsidRDefault="006D4B6C" w:rsidP="001870C4">
      <w:pPr>
        <w:ind w:left="-284"/>
        <w:rPr>
          <w:rFonts w:ascii="Times New Roman" w:hAnsi="Times New Roman" w:cs="Times New Roman"/>
          <w:sz w:val="24"/>
          <w:szCs w:val="24"/>
        </w:rPr>
      </w:pPr>
      <w:r w:rsidRPr="006D4B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177E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D4B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0998" w:rsidRPr="006D4B6C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F177E6" w:rsidRPr="00F177E6">
        <w:rPr>
          <w:rFonts w:ascii="Times New Roman" w:hAnsi="Times New Roman" w:cs="Times New Roman"/>
          <w:b/>
          <w:bCs/>
          <w:sz w:val="24"/>
          <w:szCs w:val="24"/>
        </w:rPr>
        <w:t>Proportion of B lineage influenza virus not included in the seasonal trivalent vaccines from 2010/11 to 2017/18 influenza seaso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8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027"/>
        <w:gridCol w:w="1501"/>
        <w:gridCol w:w="1442"/>
        <w:gridCol w:w="1417"/>
        <w:gridCol w:w="1276"/>
        <w:gridCol w:w="1276"/>
        <w:gridCol w:w="992"/>
        <w:gridCol w:w="851"/>
      </w:tblGrid>
      <w:tr w:rsidR="00F177E6" w:rsidRPr="00E2296F" w14:paraId="17D6ADC5" w14:textId="77777777" w:rsidTr="00CE50B4">
        <w:trPr>
          <w:trHeight w:val="1184"/>
        </w:trPr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65BF2" w14:textId="77777777" w:rsidR="00F177E6" w:rsidRPr="00F27806" w:rsidRDefault="00F177E6" w:rsidP="00CE50B4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ason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120D0E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roportion of Influenza B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8BD07D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roportion of B/Victori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A35A8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roportion of B/Yamaga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795D9A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B - lineage in TIV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08A22D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roportion of B lineage mismatc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9243" w14:textId="77777777" w:rsidR="00F177E6" w:rsidRPr="00366FBB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66FBB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B5C3" w14:textId="77777777" w:rsidR="00F177E6" w:rsidRPr="00366FBB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lang w:eastAsia="en-GB"/>
              </w:rPr>
              <w:t>Source</w:t>
            </w:r>
          </w:p>
        </w:tc>
      </w:tr>
      <w:tr w:rsidR="00F177E6" w:rsidRPr="00E2296F" w14:paraId="24DB9D35" w14:textId="77777777" w:rsidTr="00CE50B4">
        <w:trPr>
          <w:trHeight w:val="282"/>
        </w:trPr>
        <w:tc>
          <w:tcPr>
            <w:tcW w:w="10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1D51BB1" w14:textId="77777777" w:rsidR="00F177E6" w:rsidRPr="00F27806" w:rsidRDefault="00F177E6" w:rsidP="00CE50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/</w:t>
            </w: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7941905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,20%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79097F3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42,70%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FFFFF"/>
            <w:noWrap/>
            <w:vAlign w:val="center"/>
            <w:hideMark/>
          </w:tcPr>
          <w:p w14:paraId="61223BE3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0,5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96061E8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ctor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198F773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0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459951F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0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5BBAB5C1" w14:textId="77777777" w:rsidR="00F177E6" w:rsidRPr="00366FBB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366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8</w:t>
            </w:r>
          </w:p>
        </w:tc>
      </w:tr>
      <w:tr w:rsidR="00F177E6" w:rsidRPr="00E2296F" w14:paraId="7A3E62F4" w14:textId="77777777" w:rsidTr="00CE50B4">
        <w:trPr>
          <w:trHeight w:val="282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2AC9E8" w14:textId="77777777" w:rsidR="00F177E6" w:rsidRPr="00F27806" w:rsidRDefault="00F177E6" w:rsidP="00CE50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1/</w:t>
            </w: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C907FFB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30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E8A8A97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0,0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3F3847D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2,3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02EB41B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AC06405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3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1CA0974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7ED987DF" w14:textId="77777777" w:rsidR="00F177E6" w:rsidRPr="00366FBB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366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9</w:t>
            </w:r>
          </w:p>
        </w:tc>
      </w:tr>
      <w:tr w:rsidR="00F177E6" w:rsidRPr="00E2296F" w14:paraId="7E596DC1" w14:textId="77777777" w:rsidTr="00CE50B4">
        <w:trPr>
          <w:trHeight w:val="282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6672F0A" w14:textId="77777777" w:rsidR="00F177E6" w:rsidRPr="00F27806" w:rsidRDefault="00F177E6" w:rsidP="00CE50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2/</w:t>
            </w: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F846AF8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,30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608B238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1,8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6A9C736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49,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A4C5DA7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mag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EB18CE2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C76A34C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6E639BB5" w14:textId="77777777" w:rsidR="00F177E6" w:rsidRPr="00366FBB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366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0</w:t>
            </w:r>
          </w:p>
        </w:tc>
      </w:tr>
      <w:tr w:rsidR="00F177E6" w:rsidRPr="00E2296F" w14:paraId="28A1C56C" w14:textId="77777777" w:rsidTr="00CE50B4">
        <w:trPr>
          <w:trHeight w:val="282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D480D2" w14:textId="77777777" w:rsidR="00F177E6" w:rsidRPr="00F27806" w:rsidRDefault="00F177E6" w:rsidP="00CE50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3/</w:t>
            </w: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E5ECDEF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80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60F14E7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0,1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BA1BBE9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0,7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6B292E4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mag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BBA05FA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A8416CC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586B54D1" w14:textId="77777777" w:rsidR="00F177E6" w:rsidRPr="00366FBB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366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1</w:t>
            </w:r>
          </w:p>
        </w:tc>
      </w:tr>
      <w:tr w:rsidR="00F177E6" w:rsidRPr="00E2296F" w14:paraId="04FE3CA6" w14:textId="77777777" w:rsidTr="00CE50B4">
        <w:trPr>
          <w:trHeight w:val="282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1F7E80" w14:textId="77777777" w:rsidR="00F177E6" w:rsidRPr="00F27806" w:rsidRDefault="00F177E6" w:rsidP="00CE50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4/</w:t>
            </w: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044CC2B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6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A595507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0,0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01FCB5B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0,3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EC9256C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mag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5AD5F05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7234B43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400B1A56" w14:textId="77777777" w:rsidR="00F177E6" w:rsidRPr="00366FBB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366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2</w:t>
            </w:r>
          </w:p>
        </w:tc>
      </w:tr>
      <w:tr w:rsidR="00F177E6" w:rsidRPr="00E2296F" w14:paraId="2FA49EE3" w14:textId="77777777" w:rsidTr="00CE50B4">
        <w:trPr>
          <w:trHeight w:val="282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6952E5" w14:textId="77777777" w:rsidR="00F177E6" w:rsidRPr="00F27806" w:rsidRDefault="00F177E6" w:rsidP="00CE50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5/</w:t>
            </w: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6B9DE392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30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33043B7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7,8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DA277B5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0,5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2CD72562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amaga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4C1F725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,8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3033186A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0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333C6969" w14:textId="77777777" w:rsidR="00F177E6" w:rsidRPr="00366FBB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366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3</w:t>
            </w:r>
          </w:p>
        </w:tc>
      </w:tr>
      <w:tr w:rsidR="00F177E6" w:rsidRPr="00E2296F" w14:paraId="77FB8F5F" w14:textId="77777777" w:rsidTr="00CE50B4">
        <w:trPr>
          <w:trHeight w:val="282"/>
        </w:trPr>
        <w:tc>
          <w:tcPr>
            <w:tcW w:w="1027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7037B7" w14:textId="77777777" w:rsidR="00F177E6" w:rsidRPr="00F27806" w:rsidRDefault="00F177E6" w:rsidP="00CE50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/</w:t>
            </w: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41164BBC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0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0F64467D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0,2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14F0DF10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0,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7AA1E62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545C90EF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  <w:hideMark/>
          </w:tcPr>
          <w:p w14:paraId="7E30FA0F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37F61E77" w14:textId="77777777" w:rsidR="00F177E6" w:rsidRPr="00366FBB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366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4</w:t>
            </w:r>
          </w:p>
        </w:tc>
      </w:tr>
      <w:tr w:rsidR="00F177E6" w:rsidRPr="00E2296F" w14:paraId="533E4BB3" w14:textId="77777777" w:rsidTr="00CE50B4">
        <w:trPr>
          <w:trHeight w:val="282"/>
        </w:trPr>
        <w:tc>
          <w:tcPr>
            <w:tcW w:w="1027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  <w:hideMark/>
          </w:tcPr>
          <w:p w14:paraId="08B82F0B" w14:textId="77777777" w:rsidR="00F177E6" w:rsidRPr="00F27806" w:rsidRDefault="00F177E6" w:rsidP="00CE50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7/</w:t>
            </w: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501" w:type="dxa"/>
            <w:tcBorders>
              <w:top w:val="nil"/>
              <w:left w:val="nil"/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1CF17278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,00%</w:t>
            </w:r>
          </w:p>
        </w:tc>
        <w:tc>
          <w:tcPr>
            <w:tcW w:w="1442" w:type="dxa"/>
            <w:tcBorders>
              <w:top w:val="nil"/>
              <w:left w:val="nil"/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75C12548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9,00%</w:t>
            </w:r>
          </w:p>
        </w:tc>
        <w:tc>
          <w:tcPr>
            <w:tcW w:w="1417" w:type="dxa"/>
            <w:tcBorders>
              <w:top w:val="nil"/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0DC02422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lang w:eastAsia="en-GB"/>
              </w:rPr>
              <w:t>57,00%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1F36F243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ctoria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19F8B9E0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,00%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</w:tcBorders>
            <w:shd w:val="clear" w:color="auto" w:fill="FFFFFF"/>
            <w:noWrap/>
            <w:vAlign w:val="center"/>
            <w:hideMark/>
          </w:tcPr>
          <w:p w14:paraId="75FF8F6D" w14:textId="77777777" w:rsidR="00F177E6" w:rsidRPr="00F27806" w:rsidRDefault="00F177E6" w:rsidP="00CE50B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354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</w:tcBorders>
            <w:shd w:val="clear" w:color="auto" w:fill="FFFFFF"/>
            <w:noWrap/>
            <w:vAlign w:val="center"/>
          </w:tcPr>
          <w:p w14:paraId="682E4C9F" w14:textId="77777777" w:rsidR="00F177E6" w:rsidRPr="00366FBB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</w:pPr>
            <w:r w:rsidRPr="00366FB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35</w:t>
            </w:r>
          </w:p>
        </w:tc>
      </w:tr>
      <w:tr w:rsidR="00F177E6" w:rsidRPr="00E2296F" w14:paraId="6264122E" w14:textId="77777777" w:rsidTr="00CE50B4">
        <w:trPr>
          <w:trHeight w:val="339"/>
        </w:trPr>
        <w:tc>
          <w:tcPr>
            <w:tcW w:w="102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AE700" w14:textId="77777777" w:rsidR="00F177E6" w:rsidRPr="00F27806" w:rsidRDefault="00F177E6" w:rsidP="00CE50B4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0/11-2017/18</w:t>
            </w:r>
          </w:p>
        </w:tc>
        <w:tc>
          <w:tcPr>
            <w:tcW w:w="1501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9AC9DBA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,56%</w:t>
            </w:r>
          </w:p>
        </w:tc>
        <w:tc>
          <w:tcPr>
            <w:tcW w:w="1442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E2BC149" w14:textId="77777777" w:rsidR="00F177E6" w:rsidRPr="00F27806" w:rsidRDefault="00F177E6" w:rsidP="00CE50B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A2E9C1" w14:textId="77777777" w:rsidR="00F177E6" w:rsidRPr="00F27806" w:rsidRDefault="00F177E6" w:rsidP="00CE50B4">
            <w:pPr>
              <w:spacing w:after="0"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EE81F5" w14:textId="77777777" w:rsidR="00F177E6" w:rsidRPr="00F27806" w:rsidRDefault="00F177E6" w:rsidP="00CE50B4">
            <w:pPr>
              <w:spacing w:after="0"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FC5C9C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,69%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79A6E3" w14:textId="77777777" w:rsidR="00F177E6" w:rsidRPr="00F27806" w:rsidRDefault="00F177E6" w:rsidP="00CE50B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2780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21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04209E" w14:textId="77777777" w:rsidR="00F177E6" w:rsidRPr="00F27806" w:rsidRDefault="00F177E6" w:rsidP="00CE50B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73A8297D" w14:textId="77777777" w:rsidR="00F177E6" w:rsidRDefault="00F177E6" w:rsidP="00F177E6">
      <w:pPr>
        <w:ind w:left="-142"/>
      </w:pPr>
      <w:r>
        <w:t>SE: Standard Error</w:t>
      </w:r>
    </w:p>
    <w:p w14:paraId="691DD959" w14:textId="18CDC012" w:rsidR="001F0998" w:rsidRDefault="001F0998" w:rsidP="00F177E6"/>
    <w:sectPr w:rsidR="001F0998" w:rsidSect="00442582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CD8"/>
    <w:rsid w:val="00066F4A"/>
    <w:rsid w:val="00093D6F"/>
    <w:rsid w:val="000D48C8"/>
    <w:rsid w:val="000E66B2"/>
    <w:rsid w:val="00110C90"/>
    <w:rsid w:val="00155B9C"/>
    <w:rsid w:val="001870C4"/>
    <w:rsid w:val="001905CC"/>
    <w:rsid w:val="001A13D5"/>
    <w:rsid w:val="001A72BD"/>
    <w:rsid w:val="001C59B2"/>
    <w:rsid w:val="001D154A"/>
    <w:rsid w:val="001F0998"/>
    <w:rsid w:val="001F5847"/>
    <w:rsid w:val="001F732A"/>
    <w:rsid w:val="00201091"/>
    <w:rsid w:val="00217215"/>
    <w:rsid w:val="00225B55"/>
    <w:rsid w:val="0026145B"/>
    <w:rsid w:val="0027579F"/>
    <w:rsid w:val="002800DE"/>
    <w:rsid w:val="002B276E"/>
    <w:rsid w:val="002E19AF"/>
    <w:rsid w:val="002F27FF"/>
    <w:rsid w:val="0030563E"/>
    <w:rsid w:val="00316641"/>
    <w:rsid w:val="00354B04"/>
    <w:rsid w:val="0036047A"/>
    <w:rsid w:val="00366FBB"/>
    <w:rsid w:val="003B1CE1"/>
    <w:rsid w:val="003B3C4A"/>
    <w:rsid w:val="003E7965"/>
    <w:rsid w:val="00442582"/>
    <w:rsid w:val="00452A9C"/>
    <w:rsid w:val="004803F2"/>
    <w:rsid w:val="00485A86"/>
    <w:rsid w:val="004A02B6"/>
    <w:rsid w:val="004A0710"/>
    <w:rsid w:val="00536A1A"/>
    <w:rsid w:val="00554288"/>
    <w:rsid w:val="00583ABF"/>
    <w:rsid w:val="005B67F6"/>
    <w:rsid w:val="005D0AF2"/>
    <w:rsid w:val="005E0477"/>
    <w:rsid w:val="005E33D6"/>
    <w:rsid w:val="005F113E"/>
    <w:rsid w:val="00601483"/>
    <w:rsid w:val="00606F8D"/>
    <w:rsid w:val="00650791"/>
    <w:rsid w:val="006560D2"/>
    <w:rsid w:val="006C3482"/>
    <w:rsid w:val="006D1853"/>
    <w:rsid w:val="006D4B6C"/>
    <w:rsid w:val="006F5FDC"/>
    <w:rsid w:val="00703459"/>
    <w:rsid w:val="00706D15"/>
    <w:rsid w:val="007138E8"/>
    <w:rsid w:val="00754D44"/>
    <w:rsid w:val="00781B13"/>
    <w:rsid w:val="007948DC"/>
    <w:rsid w:val="007B0539"/>
    <w:rsid w:val="007E32EB"/>
    <w:rsid w:val="007F61BB"/>
    <w:rsid w:val="00811477"/>
    <w:rsid w:val="00817DC8"/>
    <w:rsid w:val="0084105A"/>
    <w:rsid w:val="00851CDE"/>
    <w:rsid w:val="00852E40"/>
    <w:rsid w:val="008544AD"/>
    <w:rsid w:val="008566F5"/>
    <w:rsid w:val="0086603E"/>
    <w:rsid w:val="00866C99"/>
    <w:rsid w:val="00891FBA"/>
    <w:rsid w:val="008A56EF"/>
    <w:rsid w:val="009050C0"/>
    <w:rsid w:val="00933E61"/>
    <w:rsid w:val="00952040"/>
    <w:rsid w:val="009723A5"/>
    <w:rsid w:val="009840BD"/>
    <w:rsid w:val="00990158"/>
    <w:rsid w:val="009C2AE4"/>
    <w:rsid w:val="009F06CD"/>
    <w:rsid w:val="00A02735"/>
    <w:rsid w:val="00A17842"/>
    <w:rsid w:val="00A40CFA"/>
    <w:rsid w:val="00A4413A"/>
    <w:rsid w:val="00A47CD8"/>
    <w:rsid w:val="00A70D6D"/>
    <w:rsid w:val="00AA66F4"/>
    <w:rsid w:val="00AB5621"/>
    <w:rsid w:val="00AE1C0D"/>
    <w:rsid w:val="00B050BB"/>
    <w:rsid w:val="00B26FD3"/>
    <w:rsid w:val="00B30335"/>
    <w:rsid w:val="00B36EF3"/>
    <w:rsid w:val="00B6518C"/>
    <w:rsid w:val="00B83FB8"/>
    <w:rsid w:val="00B842DD"/>
    <w:rsid w:val="00C27590"/>
    <w:rsid w:val="00C54B34"/>
    <w:rsid w:val="00C96A2A"/>
    <w:rsid w:val="00CA1BEA"/>
    <w:rsid w:val="00CB2C7E"/>
    <w:rsid w:val="00CC0F99"/>
    <w:rsid w:val="00CF0678"/>
    <w:rsid w:val="00CF0E3A"/>
    <w:rsid w:val="00CF3913"/>
    <w:rsid w:val="00D26EF7"/>
    <w:rsid w:val="00D47B14"/>
    <w:rsid w:val="00D502DA"/>
    <w:rsid w:val="00D518C6"/>
    <w:rsid w:val="00D61159"/>
    <w:rsid w:val="00D65255"/>
    <w:rsid w:val="00DB0584"/>
    <w:rsid w:val="00DC5B97"/>
    <w:rsid w:val="00DD7508"/>
    <w:rsid w:val="00E07621"/>
    <w:rsid w:val="00E12D6E"/>
    <w:rsid w:val="00E2296F"/>
    <w:rsid w:val="00E31561"/>
    <w:rsid w:val="00E324A4"/>
    <w:rsid w:val="00E36541"/>
    <w:rsid w:val="00E525FA"/>
    <w:rsid w:val="00E62D18"/>
    <w:rsid w:val="00E8423B"/>
    <w:rsid w:val="00E90668"/>
    <w:rsid w:val="00EF2CD3"/>
    <w:rsid w:val="00F177E6"/>
    <w:rsid w:val="00F264CA"/>
    <w:rsid w:val="00F27806"/>
    <w:rsid w:val="00F2793E"/>
    <w:rsid w:val="00F7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53974"/>
  <w15:docId w15:val="{C074BF18-119D-4DA2-9279-1ADE2D41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B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B1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4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0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0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 Mouriño</dc:creator>
  <cp:lastModifiedBy>Maria Helena Mourino Silva Nunes</cp:lastModifiedBy>
  <cp:revision>2</cp:revision>
  <dcterms:created xsi:type="dcterms:W3CDTF">2021-07-21T09:08:00Z</dcterms:created>
  <dcterms:modified xsi:type="dcterms:W3CDTF">2021-07-21T09:08:00Z</dcterms:modified>
</cp:coreProperties>
</file>